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720"/>
          <w:tab w:val="left" w:pos="1440" w:leader="none"/>
        </w:tabs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  <w:u w:val="single"/>
        </w:rPr>
        <w:t>Supplementary Table S1:</w:t>
      </w:r>
      <w:r>
        <w:rPr>
          <w:rFonts w:cs="Arial" w:ascii="Arial" w:hAnsi="Arial"/>
          <w:sz w:val="20"/>
        </w:rPr>
        <w:t xml:space="preserve"> Characteristics of colon cancer patient cohort randomly selected from Northwestern University for p21, TGFBR2, ACVR2, pERK, and pAkt staining. Ten patients did not have stage information available (X).</w:t>
      </w:r>
    </w:p>
    <w:tbl>
      <w:tblPr>
        <w:tblW w:w="91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tient#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g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CVR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</w:tbl>
    <w:p>
      <w:pPr>
        <w:pStyle w:val="Header"/>
        <w:tabs>
          <w:tab w:val="clear" w:pos="720"/>
          <w:tab w:val="left" w:pos="1440" w:leader="none"/>
        </w:tabs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</w:rPr>
  </w:style>
  <w:style w:type="paragraph" w:styleId="Xl63">
    <w:name w:val="xl63"/>
    <w:basedOn w:val="Normal"/>
    <w:qFormat/>
    <w:pPr>
      <w:spacing w:before="280" w:after="280"/>
    </w:pPr>
    <w:rPr>
      <w:rFonts w:ascii="Times" w:hAnsi="Times" w:eastAsia="Cambria" w:cs="Times"/>
      <w:b/>
      <w:bCs/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rFonts w:ascii="Times" w:hAnsi="Times" w:eastAsia="Cambria" w:cs="Times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Cambria" w:cs="Arial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eastAsia="Cambria" w:cs="Calibri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Cambria" w:cs="Arial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Cambria" w:cs="Arial"/>
      <w:color w:val="000000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eastAsia="Cambria" w:cs="Times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Cambria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21:02:00Z</dcterms:created>
  <dc:creator>Barbara Jung</dc:creator>
  <dc:description/>
  <cp:keywords/>
  <dc:language>en-US</dc:language>
  <cp:lastModifiedBy>Johannes Gach</cp:lastModifiedBy>
  <cp:lastPrinted>2011-04-11T13:23:00Z</cp:lastPrinted>
  <dcterms:modified xsi:type="dcterms:W3CDTF">2013-11-19T16:05:00Z</dcterms:modified>
  <cp:revision>6</cp:revision>
  <dc:subject/>
  <dc:title/>
</cp:coreProperties>
</file>